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C34" w:rsidRPr="00F1444E" w:rsidRDefault="00A01C34" w:rsidP="007561F7">
      <w:pPr>
        <w:jc w:val="center"/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</w:pPr>
      <w:bookmarkStart w:id="0" w:name="OLE_LINK13"/>
      <w:r w:rsidRPr="00F1444E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Supplementary Materials</w:t>
      </w:r>
    </w:p>
    <w:p w:rsidR="00A01C34" w:rsidRDefault="00A01C34" w:rsidP="0073743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76D7" w:rsidRPr="00F1444E" w:rsidRDefault="00D13794" w:rsidP="0073743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14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2176D7" w:rsidRPr="00F144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F14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C3F91" w:rsidRPr="00F14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2176D7" w:rsidRPr="00F144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 L</w:t>
      </w:r>
      <w:r w:rsidR="002176D7" w:rsidRPr="00F14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oratory indicators</w:t>
      </w:r>
      <w:r w:rsidRPr="00F14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AIS Patients with and Without SAP</w:t>
      </w:r>
      <w:bookmarkEnd w:id="0"/>
    </w:p>
    <w:tbl>
      <w:tblPr>
        <w:tblpPr w:leftFromText="180" w:rightFromText="180" w:vertAnchor="text" w:tblpXSpec="center" w:tblpY="1"/>
        <w:tblOverlap w:val="never"/>
        <w:tblW w:w="9888" w:type="dxa"/>
        <w:tblLook w:val="04A0"/>
      </w:tblPr>
      <w:tblGrid>
        <w:gridCol w:w="2660"/>
        <w:gridCol w:w="1984"/>
        <w:gridCol w:w="1984"/>
        <w:gridCol w:w="1701"/>
        <w:gridCol w:w="1559"/>
      </w:tblGrid>
      <w:tr w:rsidR="002176D7" w:rsidRPr="00FD1AF3" w:rsidTr="005D1997">
        <w:trPr>
          <w:trHeight w:val="28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2176D7" w:rsidRPr="00FD1AF3" w:rsidRDefault="002176D7" w:rsidP="00FD1AF3">
            <w:pPr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Non-SAP(n=8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SAP(n=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χ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2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/t/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P Value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shd w:val="clear" w:color="000000" w:fill="FFFFFF"/>
            <w:noWrap/>
            <w:vAlign w:val="bottom"/>
            <w:hideMark/>
          </w:tcPr>
          <w:p w:rsidR="002176D7" w:rsidRPr="00FD1AF3" w:rsidRDefault="002176D7" w:rsidP="00FD1AF3">
            <w:pPr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UN</w:t>
            </w:r>
            <w:r w:rsidR="00737439" w:rsidRPr="00FD1AF3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IQR), </w:t>
            </w:r>
            <w:proofErr w:type="spellStart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mol</w:t>
            </w:r>
            <w:proofErr w:type="spellEnd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ind w:firstLineChars="200" w:firstLine="26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72(4.94-7.20)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ind w:firstLineChars="200" w:firstLine="26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31(5.28-8.0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966</w:t>
            </w:r>
          </w:p>
        </w:tc>
        <w:tc>
          <w:tcPr>
            <w:tcW w:w="1559" w:type="dxa"/>
            <w:vAlign w:val="center"/>
          </w:tcPr>
          <w:p w:rsidR="002176D7" w:rsidRPr="00FD1AF3" w:rsidRDefault="002176D7" w:rsidP="00FD1AF3">
            <w:pPr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0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shd w:val="clear" w:color="000000" w:fill="FFFFFF"/>
            <w:noWrap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Cr</w:t>
            </w:r>
            <w:r w:rsidR="00737439" w:rsidRPr="00FD1AF3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>SD),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mol</w:t>
            </w:r>
            <w:proofErr w:type="spellEnd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73.52±33.44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78.69±40.5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804</w:t>
            </w:r>
          </w:p>
        </w:tc>
        <w:tc>
          <w:tcPr>
            <w:tcW w:w="1559" w:type="dxa"/>
            <w:vAlign w:val="center"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423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shd w:val="clear" w:color="000000" w:fill="FFFFFF"/>
            <w:noWrap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UA</w:t>
            </w:r>
            <w:r w:rsidR="00737439" w:rsidRPr="00FD1AF3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="00F1444E"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  <w:shd w:val="clear" w:color="auto" w:fill="FFFFFF"/>
              </w:rPr>
              <w:t xml:space="preserve">SD), </w:t>
            </w:r>
            <w:proofErr w:type="spellStart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mol</w:t>
            </w:r>
            <w:proofErr w:type="spellEnd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324.11±97.33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316.05±98.3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468</w:t>
            </w:r>
          </w:p>
        </w:tc>
        <w:tc>
          <w:tcPr>
            <w:tcW w:w="1559" w:type="dxa"/>
            <w:vAlign w:val="center"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640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shd w:val="clear" w:color="000000" w:fill="FFFFFF"/>
            <w:noWrap/>
            <w:vAlign w:val="bottom"/>
            <w:hideMark/>
          </w:tcPr>
          <w:p w:rsidR="002176D7" w:rsidRPr="00FD1AF3" w:rsidRDefault="002176D7" w:rsidP="00FD1AF3">
            <w:pPr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LT</w:t>
            </w:r>
            <w:r w:rsidR="00737439" w:rsidRPr="00FD1AF3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IQR), 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/L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ind w:firstLineChars="200" w:firstLine="26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.00(16.00-29.00)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ind w:firstLineChars="200" w:firstLine="26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.00(15.75-34.0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29</w:t>
            </w:r>
          </w:p>
        </w:tc>
        <w:tc>
          <w:tcPr>
            <w:tcW w:w="1559" w:type="dxa"/>
            <w:vAlign w:val="center"/>
          </w:tcPr>
          <w:p w:rsidR="002176D7" w:rsidRPr="00FD1AF3" w:rsidRDefault="002176D7" w:rsidP="00FD1AF3">
            <w:pPr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07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shd w:val="clear" w:color="000000" w:fill="FFFFFF"/>
            <w:noWrap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AST</w:t>
            </w:r>
            <w:r w:rsidR="00737439" w:rsidRPr="00FD1AF3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SD, 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U/L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5.92±10.66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8.19±9.5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1.305</w:t>
            </w:r>
          </w:p>
        </w:tc>
        <w:tc>
          <w:tcPr>
            <w:tcW w:w="1559" w:type="dxa"/>
            <w:vAlign w:val="center"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194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shd w:val="clear" w:color="000000" w:fill="FFFFFF"/>
            <w:noWrap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TC</w:t>
            </w:r>
            <w:r w:rsidR="00737439" w:rsidRPr="00FD1AF3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 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SD,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mol</w:t>
            </w:r>
            <w:proofErr w:type="spellEnd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4.67±1.09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4.50±1.1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895</w:t>
            </w:r>
          </w:p>
        </w:tc>
        <w:tc>
          <w:tcPr>
            <w:tcW w:w="1559" w:type="dxa"/>
            <w:vAlign w:val="center"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372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shd w:val="clear" w:color="000000" w:fill="FFFFFF"/>
            <w:noWrap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TG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SD, </w:t>
            </w:r>
            <w:proofErr w:type="spellStart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mol</w:t>
            </w:r>
            <w:proofErr w:type="spellEnd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1.57±1.35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1.35±0.9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1.242</w:t>
            </w:r>
          </w:p>
        </w:tc>
        <w:tc>
          <w:tcPr>
            <w:tcW w:w="1559" w:type="dxa"/>
            <w:vAlign w:val="center"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216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shd w:val="clear" w:color="000000" w:fill="FFFFFF"/>
            <w:noWrap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HDL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 xml:space="preserve">SD, </w:t>
            </w:r>
            <w:proofErr w:type="spellStart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mol</w:t>
            </w:r>
            <w:proofErr w:type="spellEnd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1.35±0.32</w:t>
            </w:r>
          </w:p>
        </w:tc>
        <w:tc>
          <w:tcPr>
            <w:tcW w:w="1984" w:type="dxa"/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1.43±0.7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902</w:t>
            </w:r>
          </w:p>
        </w:tc>
        <w:tc>
          <w:tcPr>
            <w:tcW w:w="1559" w:type="dxa"/>
            <w:vAlign w:val="center"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369</w:t>
            </w:r>
          </w:p>
        </w:tc>
      </w:tr>
      <w:tr w:rsidR="002176D7" w:rsidRPr="00FD1AF3" w:rsidTr="005D1997">
        <w:trPr>
          <w:trHeight w:val="285"/>
        </w:trPr>
        <w:tc>
          <w:tcPr>
            <w:tcW w:w="266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LDL</w:t>
            </w:r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(</w:t>
            </w:r>
            <w:r w:rsidR="00F1444E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 xml:space="preserve">SD, </w:t>
            </w:r>
            <w:proofErr w:type="spellStart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mol</w:t>
            </w:r>
            <w:proofErr w:type="spellEnd"/>
            <w:r w:rsidRPr="00FD1AF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L</w:t>
            </w: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.57±0.9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2176D7" w:rsidRPr="00FD1AF3" w:rsidRDefault="002176D7" w:rsidP="00FD1AF3">
            <w:pPr>
              <w:widowControl/>
              <w:ind w:firstLineChars="200" w:firstLine="26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.47±0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6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76D7" w:rsidRPr="00FD1AF3" w:rsidRDefault="002176D7" w:rsidP="00FD1AF3">
            <w:pPr>
              <w:widowControl/>
              <w:ind w:firstLineChars="200" w:firstLine="2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FD1AF3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0.522</w:t>
            </w:r>
          </w:p>
        </w:tc>
      </w:tr>
    </w:tbl>
    <w:p w:rsidR="009B6BC0" w:rsidRPr="007561F7" w:rsidRDefault="00737439" w:rsidP="00F1444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te: L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boratory indicators in AIS Patients with and Without SAP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in supplementary.</w:t>
      </w:r>
      <w:r w:rsidR="00EF72FA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mean ± standard deviation</w:t>
      </w:r>
      <w:r w:rsidR="00F1444E" w:rsidRPr="00F1444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SD)</w:t>
      </w:r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>, median (</w:t>
      </w:r>
      <w:proofErr w:type="spellStart"/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>interquartile</w:t>
      </w:r>
      <w:proofErr w:type="spellEnd"/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nge</w:t>
      </w:r>
      <w:r w:rsidR="00F1444E" w:rsidRPr="00F1444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IQR)</w:t>
      </w:r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EF72FA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AP: s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troke-associated pneumonia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BUN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="00EF72FA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blood urea nitrogen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Cr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proofErr w:type="spellStart"/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UA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uric acid;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LT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proofErr w:type="spellStart"/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lanine</w:t>
      </w:r>
      <w:proofErr w:type="spellEnd"/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minotransferase</w:t>
      </w:r>
      <w:proofErr w:type="spellEnd"/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ST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proofErr w:type="spellStart"/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spartate</w:t>
      </w:r>
      <w:proofErr w:type="spellEnd"/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minotransferase</w:t>
      </w:r>
      <w:proofErr w:type="spellEnd"/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TC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total cholesterol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TG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triglycerides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HDL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igh-density lipoprotein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LDL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="00D13794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low-density lipoprotein.</w:t>
      </w:r>
      <w:r w:rsidR="00E04173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&gt;0.05 indicates </w:t>
      </w:r>
      <w:r w:rsidR="00E04173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o</w:t>
      </w:r>
      <w:r w:rsidR="00E04173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 significant difference.</w:t>
      </w:r>
    </w:p>
    <w:p w:rsidR="00A01C34" w:rsidRDefault="00A01C34" w:rsidP="00A01C34">
      <w:pPr>
        <w:pStyle w:val="a5"/>
        <w:spacing w:before="0" w:beforeAutospacing="0" w:after="0" w:afterAutospacing="0"/>
        <w:rPr>
          <w:rFonts w:ascii="Times New Roman" w:eastAsiaTheme="minorEastAsia" w:hAnsi="Times New Roman" w:cs="Times New Roman" w:hint="eastAsia"/>
          <w:color w:val="000000" w:themeColor="text1"/>
          <w:kern w:val="2"/>
        </w:rPr>
      </w:pPr>
    </w:p>
    <w:p w:rsidR="00F1444E" w:rsidRDefault="00F1444E" w:rsidP="00A01C34">
      <w:pPr>
        <w:pStyle w:val="a5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"/>
        </w:rPr>
      </w:pPr>
    </w:p>
    <w:p w:rsidR="00D13794" w:rsidRPr="00F1444E" w:rsidRDefault="00D13794" w:rsidP="00F1444E">
      <w:pPr>
        <w:pStyle w:val="a5"/>
        <w:spacing w:before="0" w:beforeAutospacing="0" w:after="0" w:afterAutospacing="0"/>
        <w:jc w:val="center"/>
        <w:rPr>
          <w:rFonts w:ascii="Times New Roman" w:hAnsi="Times New Roman" w:cs="Times New Roman"/>
          <w:b/>
          <w:color w:val="000000" w:themeColor="text1"/>
        </w:rPr>
      </w:pPr>
      <w:r w:rsidRPr="00F1444E">
        <w:rPr>
          <w:rFonts w:ascii="Times New Roman" w:eastAsiaTheme="minorEastAsia" w:hAnsi="Times New Roman" w:cs="Times New Roman"/>
          <w:b/>
          <w:color w:val="000000" w:themeColor="text1"/>
        </w:rPr>
        <w:t>T</w:t>
      </w:r>
      <w:r w:rsidR="002176D7" w:rsidRPr="00F1444E">
        <w:rPr>
          <w:rFonts w:ascii="Times New Roman" w:eastAsiaTheme="minorEastAsia" w:hAnsi="Times New Roman" w:cs="Times New Roman" w:hint="eastAsia"/>
          <w:b/>
          <w:color w:val="000000" w:themeColor="text1"/>
        </w:rPr>
        <w:t>ABLE</w:t>
      </w:r>
      <w:r w:rsidRPr="00F1444E">
        <w:rPr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="002176D7" w:rsidRPr="00F1444E">
        <w:rPr>
          <w:rFonts w:ascii="Times New Roman" w:eastAsiaTheme="minorEastAsia" w:hAnsi="Times New Roman" w:cs="Times New Roman" w:hint="eastAsia"/>
          <w:b/>
          <w:color w:val="000000" w:themeColor="text1"/>
        </w:rPr>
        <w:t xml:space="preserve">2: </w:t>
      </w:r>
      <w:r w:rsidR="00AC75BC" w:rsidRPr="00F1444E">
        <w:rPr>
          <w:rFonts w:ascii="Times New Roman" w:eastAsiaTheme="minorEastAsia" w:hAnsi="Times New Roman" w:cs="Times New Roman"/>
          <w:b/>
          <w:color w:val="000000" w:themeColor="text1"/>
        </w:rPr>
        <w:t>The levels of RGM-A and inflammation predictors at different time points in patients with and without SAP</w:t>
      </w:r>
    </w:p>
    <w:tbl>
      <w:tblPr>
        <w:tblW w:w="11959" w:type="dxa"/>
        <w:jc w:val="center"/>
        <w:tblInd w:w="746" w:type="dxa"/>
        <w:tblLayout w:type="fixed"/>
        <w:tblLook w:val="04A0"/>
      </w:tblPr>
      <w:tblGrid>
        <w:gridCol w:w="1266"/>
        <w:gridCol w:w="1541"/>
        <w:gridCol w:w="1544"/>
        <w:gridCol w:w="1637"/>
        <w:gridCol w:w="1722"/>
        <w:gridCol w:w="1630"/>
        <w:gridCol w:w="1343"/>
        <w:gridCol w:w="1276"/>
      </w:tblGrid>
      <w:tr w:rsidR="008F17FE" w:rsidRPr="008F17FE" w:rsidTr="008F17FE">
        <w:trPr>
          <w:trHeight w:val="300"/>
          <w:jc w:val="center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RGM-A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CRP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IL-6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NLR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WB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NEUT%</w:t>
            </w:r>
          </w:p>
        </w:tc>
      </w:tr>
      <w:tr w:rsidR="008F17FE" w:rsidRPr="008F17FE" w:rsidTr="008F17FE">
        <w:trPr>
          <w:trHeight w:val="270"/>
          <w:jc w:val="center"/>
        </w:trPr>
        <w:tc>
          <w:tcPr>
            <w:tcW w:w="1266" w:type="dxa"/>
            <w:tcBorders>
              <w:top w:val="single" w:sz="4" w:space="0" w:color="auto"/>
            </w:tcBorders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24h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non-SAP(n=38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43(5.22-5.66)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0(1.37-9.45)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3.95±19.9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02(2.89-10.61)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22±3.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5.98±17.19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SAP(n=15)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88(3.68-5.62)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60(4.13-79.70)</w:t>
            </w:r>
          </w:p>
        </w:tc>
        <w:tc>
          <w:tcPr>
            <w:tcW w:w="1722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4.92±53.82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10(4.80-11.60)</w:t>
            </w:r>
          </w:p>
        </w:tc>
        <w:tc>
          <w:tcPr>
            <w:tcW w:w="1343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16±5.6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0.85±10.11</w:t>
            </w:r>
          </w:p>
        </w:tc>
      </w:tr>
      <w:tr w:rsidR="008F17FE" w:rsidRPr="008F17FE" w:rsidTr="008F17FE">
        <w:trPr>
          <w:trHeight w:val="27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t/z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34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42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60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48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7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24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p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42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41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30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97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4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11</w:t>
            </w:r>
          </w:p>
        </w:tc>
      </w:tr>
      <w:tr w:rsidR="008F17FE" w:rsidRPr="008F17FE" w:rsidTr="008F17FE">
        <w:trPr>
          <w:trHeight w:val="30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48h</w:t>
            </w: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non-SAP(n=18)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97±2.52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0±1.09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1.63±9.46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68±3.72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76±2.1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1.66±8.94</w:t>
            </w:r>
          </w:p>
        </w:tc>
      </w:tr>
      <w:tr w:rsidR="008F17FE" w:rsidRPr="008F17FE" w:rsidTr="008F17FE">
        <w:trPr>
          <w:trHeight w:val="30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SAP(n=21)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4±1.26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4.27±33.39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1.34±56.20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79±9.05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86±3.4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2.18±9.24</w:t>
            </w:r>
          </w:p>
        </w:tc>
      </w:tr>
      <w:tr w:rsidR="008F17FE" w:rsidRPr="008F17FE" w:rsidTr="008F17FE">
        <w:trPr>
          <w:trHeight w:val="27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t/z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00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75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001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23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2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404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p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5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＜</w:t>
            </w: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11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5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2</w:t>
            </w:r>
          </w:p>
        </w:tc>
      </w:tr>
      <w:tr w:rsidR="008F17FE" w:rsidRPr="008F17FE" w:rsidTr="008F17FE">
        <w:trPr>
          <w:trHeight w:val="30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D</w:t>
            </w:r>
            <w:r w:rsidRPr="008F17F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ay 3</w:t>
            </w: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non-SAP(n=36)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51±1.83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0(1.10-6.60)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1.82(15.11-29.80)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3(2.11-5.09)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27±1.9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6.21±11.05</w:t>
            </w:r>
          </w:p>
        </w:tc>
      </w:tr>
      <w:tr w:rsidR="008F17FE" w:rsidRPr="008F17FE" w:rsidTr="008F17FE">
        <w:trPr>
          <w:trHeight w:val="30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SAP(n=22)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1±1.07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7.70(11.15-37.43)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9.57(29.29-92.38)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19(5.37-12.40)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55±3.5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8.87±9.18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t/z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356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73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72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53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89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411</w:t>
            </w:r>
          </w:p>
        </w:tc>
      </w:tr>
      <w:tr w:rsidR="008F17FE" w:rsidRPr="008F17FE" w:rsidTr="008F17FE">
        <w:trPr>
          <w:trHeight w:val="30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p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＜</w:t>
            </w: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＜</w:t>
            </w: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6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＜</w:t>
            </w: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＜</w:t>
            </w: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＜</w:t>
            </w: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</w:tr>
      <w:tr w:rsidR="008F17FE" w:rsidRPr="008F17FE" w:rsidTr="008F17FE">
        <w:trPr>
          <w:trHeight w:val="30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E04173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D</w:t>
            </w:r>
            <w:r w:rsidR="008F17FE" w:rsidRPr="008F17F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ays 4-7</w:t>
            </w: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D80108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non-SAP</w:t>
            </w:r>
            <w:r w:rsidR="002E2EDD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(n=</w:t>
            </w:r>
            <w:r w:rsidR="00D801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45</w:t>
            </w:r>
            <w:r w:rsidR="002E2EDD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1544" w:type="dxa"/>
            <w:shd w:val="clear" w:color="000000" w:fill="FFFFFF"/>
            <w:noWrap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67(5.16-7.72)</w:t>
            </w:r>
          </w:p>
        </w:tc>
        <w:tc>
          <w:tcPr>
            <w:tcW w:w="1637" w:type="dxa"/>
            <w:shd w:val="clear" w:color="000000" w:fill="FFFFFF"/>
            <w:noWrap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5(3.10-16.23)</w:t>
            </w:r>
          </w:p>
        </w:tc>
        <w:tc>
          <w:tcPr>
            <w:tcW w:w="1722" w:type="dxa"/>
            <w:shd w:val="clear" w:color="000000" w:fill="FFFFFF"/>
            <w:noWrap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6.79(23.74-37.52)</w:t>
            </w:r>
          </w:p>
        </w:tc>
        <w:tc>
          <w:tcPr>
            <w:tcW w:w="1630" w:type="dxa"/>
            <w:shd w:val="clear" w:color="000000" w:fill="FFFFFF"/>
            <w:noWrap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0(2.05-4.52)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87±1.6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4.96±10.54</w:t>
            </w:r>
          </w:p>
        </w:tc>
      </w:tr>
      <w:tr w:rsidR="008F17FE" w:rsidRPr="008F17FE" w:rsidTr="008F17FE">
        <w:trPr>
          <w:trHeight w:val="315"/>
          <w:jc w:val="center"/>
        </w:trPr>
        <w:tc>
          <w:tcPr>
            <w:tcW w:w="1266" w:type="dxa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D80108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SAP</w:t>
            </w:r>
            <w:r w:rsidR="002E2EDD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(n=</w:t>
            </w:r>
            <w:r w:rsidR="00D801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52</w:t>
            </w:r>
            <w:r w:rsidR="002E2EDD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4(3.31-5.49)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2.10(9.45-49.10)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5.00(24.19-51.56)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78(3.53-8.62)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58±2.6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3.54±8.95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t/z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25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50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57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570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7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28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p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＜</w:t>
            </w: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4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45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＜</w:t>
            </w: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7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01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</w:tcPr>
          <w:p w:rsidR="008F17FE" w:rsidRPr="008F17FE" w:rsidRDefault="00E04173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D</w:t>
            </w:r>
            <w:r w:rsidR="008F17FE" w:rsidRPr="008F17FE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ays 8-14</w:t>
            </w: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D80108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non-SAP</w:t>
            </w:r>
            <w:r w:rsidR="002E2EDD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(n=</w:t>
            </w:r>
            <w:r w:rsidR="00D801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17</w:t>
            </w:r>
            <w:r w:rsidR="002E2EDD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30±2.79</w:t>
            </w:r>
          </w:p>
        </w:tc>
        <w:tc>
          <w:tcPr>
            <w:tcW w:w="1637" w:type="dxa"/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95(1.18-13.05)</w:t>
            </w:r>
          </w:p>
        </w:tc>
        <w:tc>
          <w:tcPr>
            <w:tcW w:w="1722" w:type="dxa"/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3.46(22.58-39.28)</w:t>
            </w:r>
          </w:p>
        </w:tc>
        <w:tc>
          <w:tcPr>
            <w:tcW w:w="1630" w:type="dxa"/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1(2.28-3.32)</w:t>
            </w:r>
          </w:p>
        </w:tc>
        <w:tc>
          <w:tcPr>
            <w:tcW w:w="1343" w:type="dxa"/>
            <w:shd w:val="clear" w:color="000000" w:fill="FFFFFF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00(4.30-8.63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2.18±6.74</w:t>
            </w:r>
          </w:p>
        </w:tc>
      </w:tr>
      <w:tr w:rsidR="008F17FE" w:rsidRPr="008F17FE" w:rsidTr="008F17FE">
        <w:trPr>
          <w:trHeight w:val="330"/>
          <w:jc w:val="center"/>
        </w:trPr>
        <w:tc>
          <w:tcPr>
            <w:tcW w:w="1266" w:type="dxa"/>
            <w:shd w:val="clear" w:color="000000" w:fill="FFFFFF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bottom"/>
            <w:hideMark/>
          </w:tcPr>
          <w:p w:rsidR="008F17FE" w:rsidRPr="008F17FE" w:rsidRDefault="008F17FE" w:rsidP="00D80108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SAP</w:t>
            </w:r>
            <w:r w:rsidR="002E2EDD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(n=</w:t>
            </w:r>
            <w:r w:rsidR="00D801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38</w:t>
            </w:r>
            <w:r w:rsidR="002E2EDD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60±1.91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6.20(6.10-47.50)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2.68(18.96-62.65)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35(3.05-8.05)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60(6.13-9.0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0.79±10.16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t/z</w:t>
            </w:r>
          </w:p>
        </w:tc>
        <w:tc>
          <w:tcPr>
            <w:tcW w:w="1544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24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90</w:t>
            </w:r>
          </w:p>
        </w:tc>
        <w:tc>
          <w:tcPr>
            <w:tcW w:w="1722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83</w:t>
            </w:r>
          </w:p>
        </w:tc>
        <w:tc>
          <w:tcPr>
            <w:tcW w:w="1630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42</w:t>
            </w:r>
          </w:p>
        </w:tc>
        <w:tc>
          <w:tcPr>
            <w:tcW w:w="1343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6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83</w:t>
            </w:r>
          </w:p>
        </w:tc>
      </w:tr>
      <w:tr w:rsidR="008F17FE" w:rsidRPr="008F17FE" w:rsidTr="008F17FE">
        <w:trPr>
          <w:trHeight w:val="285"/>
          <w:jc w:val="center"/>
        </w:trPr>
        <w:tc>
          <w:tcPr>
            <w:tcW w:w="1266" w:type="dxa"/>
            <w:tcBorders>
              <w:bottom w:val="single" w:sz="4" w:space="0" w:color="auto"/>
            </w:tcBorders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rightChars="96" w:right="202" w:firstLineChars="200" w:firstLine="26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3"/>
                <w:szCs w:val="13"/>
              </w:rPr>
              <w:t>p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11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9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7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4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17FE" w:rsidRPr="008F17FE" w:rsidRDefault="008F17FE" w:rsidP="008F17FE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F17F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55</w:t>
            </w:r>
          </w:p>
        </w:tc>
      </w:tr>
    </w:tbl>
    <w:p w:rsidR="00E04173" w:rsidRPr="00A01C34" w:rsidRDefault="00E04173" w:rsidP="00F1444E">
      <w:pPr>
        <w:pStyle w:val="a3"/>
        <w:ind w:firstLineChars="100" w:firstLine="18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ote: </w:t>
      </w:r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vels of RGM-A and inflammatory predictors at 24 hours, 48 hours, 3 days, 4 to 7 days, and 8 to 14 days after stroke onset </w:t>
      </w:r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in patients with and without SAP</w:t>
      </w:r>
      <w:r w:rsidR="00F1444E" w:rsidRPr="00F1444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="00F1444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mean ± standard deviation</w:t>
      </w:r>
      <w:r w:rsidR="00F1444E" w:rsidRPr="00F1444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SD)</w:t>
      </w:r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>, median (</w:t>
      </w:r>
      <w:proofErr w:type="spellStart"/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>interquartile</w:t>
      </w:r>
      <w:proofErr w:type="spellEnd"/>
      <w:r w:rsidR="00F1444E" w:rsidRPr="00F144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nge</w:t>
      </w:r>
      <w:r w:rsidR="00F1444E" w:rsidRPr="00F1444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IQR)</w:t>
      </w:r>
      <w:r w:rsidR="00E57DF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. 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AP: s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troke-associated pneumonia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GM-A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 r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epulsive guidance molecule A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CRP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C-reactive protein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IL-6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Interleukin-6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WBC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 w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ite 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ood 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ell count; NLR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proofErr w:type="spellStart"/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eutrophil</w:t>
      </w:r>
      <w:proofErr w:type="spellEnd"/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-to-lymphocyte ratio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NEUT%</w:t>
      </w:r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ercentage of </w:t>
      </w:r>
      <w:proofErr w:type="spellStart"/>
      <w:r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neutrophils</w:t>
      </w:r>
      <w:proofErr w:type="spellEnd"/>
      <w:r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. </w:t>
      </w:r>
      <w:r w:rsidR="009B6BC0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P&gt;0.05</w:t>
      </w:r>
      <w:r w:rsidR="009B6BC0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9B6BC0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indicates </w:t>
      </w:r>
      <w:r w:rsidR="009B6BC0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o</w:t>
      </w:r>
      <w:r w:rsidR="009B6BC0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 significant difference</w:t>
      </w:r>
      <w:r w:rsidR="009B6BC0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P&lt;0.05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indicates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statistically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significant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difference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P&lt;0.01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indicates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an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extremely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statistically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significant</w:t>
      </w:r>
      <w:r w:rsidR="00A74909" w:rsidRPr="00A01C3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A74909" w:rsidRPr="00A01C34">
        <w:rPr>
          <w:rFonts w:ascii="Times New Roman" w:hAnsi="Times New Roman" w:cs="Times New Roman"/>
          <w:color w:val="000000" w:themeColor="text1"/>
          <w:sz w:val="18"/>
          <w:szCs w:val="18"/>
        </w:rPr>
        <w:t>difference.</w:t>
      </w:r>
    </w:p>
    <w:p w:rsidR="00D13794" w:rsidRPr="00A74909" w:rsidRDefault="00D13794" w:rsidP="00E04173">
      <w:pPr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13794" w:rsidRPr="00A74909" w:rsidSect="000C3F9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71648"/>
    <w:multiLevelType w:val="hybridMultilevel"/>
    <w:tmpl w:val="9D205E9E"/>
    <w:lvl w:ilvl="0" w:tplc="B48C04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FE0D5A"/>
    <w:multiLevelType w:val="hybridMultilevel"/>
    <w:tmpl w:val="7B2A76BE"/>
    <w:lvl w:ilvl="0" w:tplc="299A5E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C9C6A7B"/>
    <w:multiLevelType w:val="multilevel"/>
    <w:tmpl w:val="84948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C573B9"/>
    <w:multiLevelType w:val="multilevel"/>
    <w:tmpl w:val="8946C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AC5CE2"/>
    <w:multiLevelType w:val="hybridMultilevel"/>
    <w:tmpl w:val="9E34C944"/>
    <w:lvl w:ilvl="0" w:tplc="F92CB60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>
    <w:nsid w:val="14037C0F"/>
    <w:multiLevelType w:val="multilevel"/>
    <w:tmpl w:val="5688F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0F00D1"/>
    <w:multiLevelType w:val="hybridMultilevel"/>
    <w:tmpl w:val="96FA65A4"/>
    <w:lvl w:ilvl="0" w:tplc="28EC4F1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BB8256B"/>
    <w:multiLevelType w:val="hybridMultilevel"/>
    <w:tmpl w:val="42F40BBE"/>
    <w:lvl w:ilvl="0" w:tplc="C91CAB3A">
      <w:start w:val="5"/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D8F3780"/>
    <w:multiLevelType w:val="multilevel"/>
    <w:tmpl w:val="B6880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17B13F7"/>
    <w:multiLevelType w:val="multilevel"/>
    <w:tmpl w:val="54CC7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3B04D10"/>
    <w:multiLevelType w:val="multilevel"/>
    <w:tmpl w:val="3CB20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4785031"/>
    <w:multiLevelType w:val="multilevel"/>
    <w:tmpl w:val="60B8D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A8B441C"/>
    <w:multiLevelType w:val="hybridMultilevel"/>
    <w:tmpl w:val="15A4B206"/>
    <w:lvl w:ilvl="0" w:tplc="AC8279C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2843ACF"/>
    <w:multiLevelType w:val="multilevel"/>
    <w:tmpl w:val="91841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4BC1C34"/>
    <w:multiLevelType w:val="multilevel"/>
    <w:tmpl w:val="729C6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6154A7C"/>
    <w:multiLevelType w:val="multilevel"/>
    <w:tmpl w:val="999A2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7E858D6"/>
    <w:multiLevelType w:val="hybridMultilevel"/>
    <w:tmpl w:val="84E49382"/>
    <w:lvl w:ilvl="0" w:tplc="849252D8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7">
    <w:nsid w:val="4E107ED0"/>
    <w:multiLevelType w:val="hybridMultilevel"/>
    <w:tmpl w:val="7B1C4C36"/>
    <w:lvl w:ilvl="0" w:tplc="A554FE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0685F96"/>
    <w:multiLevelType w:val="multilevel"/>
    <w:tmpl w:val="8244D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0A759BF"/>
    <w:multiLevelType w:val="multilevel"/>
    <w:tmpl w:val="5792F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1BB3985"/>
    <w:multiLevelType w:val="hybridMultilevel"/>
    <w:tmpl w:val="30EE6D32"/>
    <w:lvl w:ilvl="0" w:tplc="51546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4D52BD2"/>
    <w:multiLevelType w:val="hybridMultilevel"/>
    <w:tmpl w:val="3BA6D670"/>
    <w:lvl w:ilvl="0" w:tplc="9ED83172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5236F75"/>
    <w:multiLevelType w:val="multilevel"/>
    <w:tmpl w:val="5BC2B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74C5467"/>
    <w:multiLevelType w:val="hybridMultilevel"/>
    <w:tmpl w:val="61464B9C"/>
    <w:lvl w:ilvl="0" w:tplc="6A106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7C32882"/>
    <w:multiLevelType w:val="hybridMultilevel"/>
    <w:tmpl w:val="2DA6A1A8"/>
    <w:lvl w:ilvl="0" w:tplc="B974381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9543879"/>
    <w:multiLevelType w:val="multilevel"/>
    <w:tmpl w:val="518CE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9670ABE"/>
    <w:multiLevelType w:val="multilevel"/>
    <w:tmpl w:val="9B42A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B094416"/>
    <w:multiLevelType w:val="multilevel"/>
    <w:tmpl w:val="6116D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DB6636F"/>
    <w:multiLevelType w:val="hybridMultilevel"/>
    <w:tmpl w:val="7C2AF306"/>
    <w:lvl w:ilvl="0" w:tplc="60A06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6690675D"/>
    <w:multiLevelType w:val="multilevel"/>
    <w:tmpl w:val="69D80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4FC49B2"/>
    <w:multiLevelType w:val="multilevel"/>
    <w:tmpl w:val="F59E7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7AF4C1D"/>
    <w:multiLevelType w:val="multilevel"/>
    <w:tmpl w:val="92DEE5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3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5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43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00" w:hanging="1440"/>
      </w:pPr>
      <w:rPr>
        <w:rFonts w:hint="default"/>
      </w:rPr>
    </w:lvl>
  </w:abstractNum>
  <w:abstractNum w:abstractNumId="32">
    <w:nsid w:val="7E154BE8"/>
    <w:multiLevelType w:val="multilevel"/>
    <w:tmpl w:val="9964F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21"/>
  </w:num>
  <w:num w:numId="3">
    <w:abstractNumId w:val="12"/>
  </w:num>
  <w:num w:numId="4">
    <w:abstractNumId w:val="20"/>
  </w:num>
  <w:num w:numId="5">
    <w:abstractNumId w:val="31"/>
  </w:num>
  <w:num w:numId="6">
    <w:abstractNumId w:val="7"/>
  </w:num>
  <w:num w:numId="7">
    <w:abstractNumId w:val="0"/>
  </w:num>
  <w:num w:numId="8">
    <w:abstractNumId w:val="14"/>
  </w:num>
  <w:num w:numId="9">
    <w:abstractNumId w:val="2"/>
  </w:num>
  <w:num w:numId="10">
    <w:abstractNumId w:val="17"/>
  </w:num>
  <w:num w:numId="11">
    <w:abstractNumId w:val="32"/>
  </w:num>
  <w:num w:numId="12">
    <w:abstractNumId w:val="29"/>
  </w:num>
  <w:num w:numId="13">
    <w:abstractNumId w:val="11"/>
  </w:num>
  <w:num w:numId="14">
    <w:abstractNumId w:val="25"/>
  </w:num>
  <w:num w:numId="15">
    <w:abstractNumId w:val="13"/>
  </w:num>
  <w:num w:numId="16">
    <w:abstractNumId w:val="10"/>
  </w:num>
  <w:num w:numId="17">
    <w:abstractNumId w:val="30"/>
  </w:num>
  <w:num w:numId="18">
    <w:abstractNumId w:val="18"/>
  </w:num>
  <w:num w:numId="19">
    <w:abstractNumId w:val="8"/>
  </w:num>
  <w:num w:numId="20">
    <w:abstractNumId w:val="19"/>
  </w:num>
  <w:num w:numId="21">
    <w:abstractNumId w:val="27"/>
  </w:num>
  <w:num w:numId="22">
    <w:abstractNumId w:val="4"/>
  </w:num>
  <w:num w:numId="23">
    <w:abstractNumId w:val="24"/>
  </w:num>
  <w:num w:numId="24">
    <w:abstractNumId w:val="22"/>
  </w:num>
  <w:num w:numId="25">
    <w:abstractNumId w:val="3"/>
  </w:num>
  <w:num w:numId="26">
    <w:abstractNumId w:val="15"/>
  </w:num>
  <w:num w:numId="27">
    <w:abstractNumId w:val="6"/>
  </w:num>
  <w:num w:numId="28">
    <w:abstractNumId w:val="28"/>
  </w:num>
  <w:num w:numId="29">
    <w:abstractNumId w:val="16"/>
  </w:num>
  <w:num w:numId="30">
    <w:abstractNumId w:val="1"/>
  </w:num>
  <w:num w:numId="31">
    <w:abstractNumId w:val="9"/>
  </w:num>
  <w:num w:numId="32">
    <w:abstractNumId w:val="26"/>
  </w:num>
  <w:num w:numId="3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2B2D"/>
    <w:rsid w:val="00057EAE"/>
    <w:rsid w:val="000C3F91"/>
    <w:rsid w:val="002176D7"/>
    <w:rsid w:val="0024388A"/>
    <w:rsid w:val="002672E1"/>
    <w:rsid w:val="00276BA5"/>
    <w:rsid w:val="002E2EDD"/>
    <w:rsid w:val="0037241D"/>
    <w:rsid w:val="003C6BC9"/>
    <w:rsid w:val="00436A17"/>
    <w:rsid w:val="004731CF"/>
    <w:rsid w:val="00597144"/>
    <w:rsid w:val="005D1997"/>
    <w:rsid w:val="00737439"/>
    <w:rsid w:val="00747ADC"/>
    <w:rsid w:val="007561F7"/>
    <w:rsid w:val="007A29C2"/>
    <w:rsid w:val="008F17FE"/>
    <w:rsid w:val="009B6BC0"/>
    <w:rsid w:val="00A01C34"/>
    <w:rsid w:val="00A74909"/>
    <w:rsid w:val="00AC75BC"/>
    <w:rsid w:val="00CC2B2D"/>
    <w:rsid w:val="00D13794"/>
    <w:rsid w:val="00D80108"/>
    <w:rsid w:val="00E04173"/>
    <w:rsid w:val="00E156EB"/>
    <w:rsid w:val="00E57DF4"/>
    <w:rsid w:val="00EE0FF0"/>
    <w:rsid w:val="00EF72FA"/>
    <w:rsid w:val="00F1444E"/>
    <w:rsid w:val="00FA7A8B"/>
    <w:rsid w:val="00FD1AF3"/>
    <w:rsid w:val="00FE1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B2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1379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5">
    <w:name w:val="heading 5"/>
    <w:basedOn w:val="a"/>
    <w:next w:val="a"/>
    <w:link w:val="5Char"/>
    <w:uiPriority w:val="9"/>
    <w:unhideWhenUsed/>
    <w:qFormat/>
    <w:rsid w:val="00CC2B2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2B2D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CC2B2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C2B2D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rsid w:val="00CC2B2D"/>
    <w:rPr>
      <w:b/>
      <w:bCs/>
      <w:sz w:val="28"/>
      <w:szCs w:val="28"/>
    </w:rPr>
  </w:style>
  <w:style w:type="paragraph" w:styleId="a5">
    <w:name w:val="Normal (Web)"/>
    <w:basedOn w:val="a"/>
    <w:uiPriority w:val="99"/>
    <w:unhideWhenUsed/>
    <w:rsid w:val="00CC2B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D13794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annotation reference"/>
    <w:basedOn w:val="a0"/>
    <w:uiPriority w:val="99"/>
    <w:semiHidden/>
    <w:unhideWhenUsed/>
    <w:rsid w:val="00D13794"/>
    <w:rPr>
      <w:sz w:val="21"/>
      <w:szCs w:val="21"/>
    </w:rPr>
  </w:style>
  <w:style w:type="paragraph" w:styleId="a7">
    <w:name w:val="annotation text"/>
    <w:basedOn w:val="a"/>
    <w:link w:val="Char0"/>
    <w:uiPriority w:val="99"/>
    <w:unhideWhenUsed/>
    <w:rsid w:val="00D13794"/>
    <w:pPr>
      <w:jc w:val="left"/>
    </w:pPr>
  </w:style>
  <w:style w:type="character" w:customStyle="1" w:styleId="Char0">
    <w:name w:val="批注文字 Char"/>
    <w:basedOn w:val="a0"/>
    <w:link w:val="a7"/>
    <w:uiPriority w:val="99"/>
    <w:rsid w:val="00D13794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D13794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D13794"/>
    <w:rPr>
      <w:b/>
      <w:bCs/>
    </w:rPr>
  </w:style>
  <w:style w:type="table" w:styleId="a9">
    <w:name w:val="Table Grid"/>
    <w:basedOn w:val="a1"/>
    <w:uiPriority w:val="59"/>
    <w:rsid w:val="00D13794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D13794"/>
  </w:style>
  <w:style w:type="character" w:customStyle="1" w:styleId="skip">
    <w:name w:val="skip"/>
    <w:basedOn w:val="a0"/>
    <w:rsid w:val="00D13794"/>
  </w:style>
  <w:style w:type="character" w:styleId="aa">
    <w:name w:val="Hyperlink"/>
    <w:basedOn w:val="a0"/>
    <w:uiPriority w:val="99"/>
    <w:unhideWhenUsed/>
    <w:rsid w:val="00D13794"/>
    <w:rPr>
      <w:color w:val="0000FF"/>
      <w:u w:val="single"/>
    </w:rPr>
  </w:style>
  <w:style w:type="character" w:customStyle="1" w:styleId="apple-converted-space">
    <w:name w:val="apple-converted-space"/>
    <w:basedOn w:val="a0"/>
    <w:rsid w:val="00D13794"/>
  </w:style>
  <w:style w:type="paragraph" w:styleId="ab">
    <w:name w:val="header"/>
    <w:basedOn w:val="a"/>
    <w:link w:val="Char2"/>
    <w:uiPriority w:val="99"/>
    <w:semiHidden/>
    <w:unhideWhenUsed/>
    <w:rsid w:val="00D13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b"/>
    <w:uiPriority w:val="99"/>
    <w:semiHidden/>
    <w:rsid w:val="00D13794"/>
    <w:rPr>
      <w:sz w:val="18"/>
      <w:szCs w:val="18"/>
    </w:rPr>
  </w:style>
  <w:style w:type="paragraph" w:styleId="ac">
    <w:name w:val="footer"/>
    <w:basedOn w:val="a"/>
    <w:link w:val="Char3"/>
    <w:uiPriority w:val="99"/>
    <w:semiHidden/>
    <w:unhideWhenUsed/>
    <w:rsid w:val="00D13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c"/>
    <w:uiPriority w:val="99"/>
    <w:semiHidden/>
    <w:rsid w:val="00D13794"/>
    <w:rPr>
      <w:sz w:val="18"/>
      <w:szCs w:val="18"/>
    </w:rPr>
  </w:style>
  <w:style w:type="paragraph" w:customStyle="1" w:styleId="src">
    <w:name w:val="src"/>
    <w:basedOn w:val="a"/>
    <w:rsid w:val="00D137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">
    <w:name w:val="tgt"/>
    <w:basedOn w:val="a0"/>
    <w:rsid w:val="00D13794"/>
  </w:style>
  <w:style w:type="paragraph" w:styleId="ad">
    <w:name w:val="Revision"/>
    <w:hidden/>
    <w:uiPriority w:val="99"/>
    <w:semiHidden/>
    <w:rsid w:val="00D13794"/>
  </w:style>
  <w:style w:type="character" w:styleId="ae">
    <w:name w:val="Emphasis"/>
    <w:basedOn w:val="a0"/>
    <w:uiPriority w:val="20"/>
    <w:qFormat/>
    <w:rsid w:val="00D13794"/>
    <w:rPr>
      <w:i/>
      <w:iCs/>
    </w:rPr>
  </w:style>
  <w:style w:type="character" w:customStyle="1" w:styleId="ref-journal">
    <w:name w:val="ref-journal"/>
    <w:basedOn w:val="a0"/>
    <w:rsid w:val="00D13794"/>
  </w:style>
  <w:style w:type="character" w:customStyle="1" w:styleId="ref-vol">
    <w:name w:val="ref-vol"/>
    <w:basedOn w:val="a0"/>
    <w:rsid w:val="00D13794"/>
  </w:style>
  <w:style w:type="paragraph" w:customStyle="1" w:styleId="target">
    <w:name w:val="target"/>
    <w:basedOn w:val="a"/>
    <w:rsid w:val="00D137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result-html">
    <w:name w:val="result-html"/>
    <w:basedOn w:val="a0"/>
    <w:rsid w:val="00D13794"/>
  </w:style>
  <w:style w:type="character" w:styleId="af">
    <w:name w:val="Strong"/>
    <w:basedOn w:val="a0"/>
    <w:uiPriority w:val="22"/>
    <w:qFormat/>
    <w:rsid w:val="00D1379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7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7</cp:revision>
  <dcterms:created xsi:type="dcterms:W3CDTF">2022-02-19T11:23:00Z</dcterms:created>
  <dcterms:modified xsi:type="dcterms:W3CDTF">2022-05-20T15:11:00Z</dcterms:modified>
</cp:coreProperties>
</file>